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149E" w:rsidRPr="00AD149E" w:rsidRDefault="00AD149E" w:rsidP="00AD149E">
      <w:pPr>
        <w:spacing w:after="0" w:line="240" w:lineRule="auto"/>
        <w:rPr>
          <w:rFonts w:ascii="Calibri" w:eastAsia="Times New Roman" w:hAnsi="Calibri" w:cs="Calibri"/>
          <w:vanish/>
          <w:sz w:val="18"/>
          <w:szCs w:val="18"/>
          <w:lang w:val="en-US" w:eastAsia="de-DE"/>
        </w:rPr>
      </w:pPr>
      <w:r w:rsidRPr="00AD149E">
        <w:rPr>
          <w:rFonts w:ascii="Calibri" w:eastAsia="Calibri" w:hAnsi="Calibri" w:cs="Calibri"/>
          <w:b/>
          <w:lang w:val="en-US"/>
        </w:rPr>
        <w:t>S13</w:t>
      </w:r>
      <w:r>
        <w:rPr>
          <w:rFonts w:ascii="Calibri" w:eastAsia="Calibri" w:hAnsi="Calibri" w:cs="Calibri"/>
          <w:b/>
          <w:lang w:val="en-US"/>
        </w:rPr>
        <w:t xml:space="preserve"> Table</w:t>
      </w:r>
      <w:bookmarkStart w:id="0" w:name="_GoBack"/>
      <w:bookmarkEnd w:id="0"/>
      <w:r w:rsidRPr="00AD149E">
        <w:rPr>
          <w:rFonts w:ascii="Calibri" w:eastAsia="Calibri" w:hAnsi="Calibri" w:cs="Calibri"/>
          <w:b/>
          <w:lang w:val="en-US"/>
        </w:rPr>
        <w:t xml:space="preserve">: </w:t>
      </w:r>
      <w:r w:rsidRPr="00AD149E">
        <w:rPr>
          <w:rFonts w:ascii="Calibri" w:eastAsia="Calibri" w:hAnsi="Calibri" w:cs="Calibri"/>
          <w:lang w:val="en-US"/>
        </w:rPr>
        <w:t>Total number of deaths and standardized mortality ratios (SMR) by 1% increase in the Native American (HGDP), Mapuche, Aymara, European and African ancestry proportions due to congenital malformations, deformations and chromosomal abnormalities.</w:t>
      </w:r>
    </w:p>
    <w:p w:rsidR="00AD149E" w:rsidRPr="00AD149E" w:rsidRDefault="00AD149E" w:rsidP="00AD149E">
      <w:pPr>
        <w:spacing w:after="0" w:line="240" w:lineRule="auto"/>
        <w:rPr>
          <w:rFonts w:ascii="Calibri" w:eastAsia="Calibri" w:hAnsi="Calibri" w:cs="Calibri"/>
          <w:sz w:val="18"/>
          <w:szCs w:val="18"/>
          <w:lang w:val="en-US"/>
        </w:rPr>
      </w:pPr>
    </w:p>
    <w:tbl>
      <w:tblPr>
        <w:tblW w:w="1587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  <w:tblDescription w:val="Page Layout"/>
      </w:tblPr>
      <w:tblGrid>
        <w:gridCol w:w="779"/>
        <w:gridCol w:w="3972"/>
        <w:gridCol w:w="606"/>
        <w:gridCol w:w="508"/>
        <w:gridCol w:w="505"/>
        <w:gridCol w:w="505"/>
        <w:gridCol w:w="587"/>
        <w:gridCol w:w="508"/>
        <w:gridCol w:w="505"/>
        <w:gridCol w:w="505"/>
        <w:gridCol w:w="587"/>
        <w:gridCol w:w="508"/>
        <w:gridCol w:w="505"/>
        <w:gridCol w:w="505"/>
        <w:gridCol w:w="587"/>
        <w:gridCol w:w="508"/>
        <w:gridCol w:w="505"/>
        <w:gridCol w:w="505"/>
        <w:gridCol w:w="584"/>
        <w:gridCol w:w="508"/>
        <w:gridCol w:w="505"/>
        <w:gridCol w:w="505"/>
        <w:gridCol w:w="584"/>
      </w:tblGrid>
      <w:tr w:rsidR="00AD149E" w:rsidRPr="00AD149E" w:rsidTr="00E14200">
        <w:trPr>
          <w:trHeight w:val="300"/>
        </w:trPr>
        <w:tc>
          <w:tcPr>
            <w:tcW w:w="245" w:type="pct"/>
            <w:tcBorders>
              <w:top w:val="single" w:sz="4" w:space="0" w:color="auto"/>
              <w:bottom w:val="nil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51" w:type="pct"/>
            <w:tcBorders>
              <w:top w:val="single" w:sz="4" w:space="0" w:color="auto"/>
              <w:bottom w:val="nil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AD149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Native American (HGDP)</w:t>
            </w:r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AD149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Mapuche</w:t>
            </w:r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AD149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Aymara</w:t>
            </w:r>
          </w:p>
        </w:tc>
        <w:tc>
          <w:tcPr>
            <w:tcW w:w="662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AD149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European</w:t>
            </w:r>
          </w:p>
        </w:tc>
        <w:tc>
          <w:tcPr>
            <w:tcW w:w="662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AD149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African</w:t>
            </w:r>
          </w:p>
        </w:tc>
      </w:tr>
      <w:tr w:rsidR="00AD149E" w:rsidRPr="00AD149E" w:rsidTr="00E14200">
        <w:trPr>
          <w:trHeight w:val="300"/>
        </w:trPr>
        <w:tc>
          <w:tcPr>
            <w:tcW w:w="245" w:type="pct"/>
            <w:tcBorders>
              <w:top w:val="nil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AD149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ICD </w:t>
            </w:r>
          </w:p>
        </w:tc>
        <w:tc>
          <w:tcPr>
            <w:tcW w:w="1251" w:type="pct"/>
            <w:tcBorders>
              <w:top w:val="nil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AD149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Description</w:t>
            </w:r>
          </w:p>
        </w:tc>
        <w:tc>
          <w:tcPr>
            <w:tcW w:w="1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AD149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Deaths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AD149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AD149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AD149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AD149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AD149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AD149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AD149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AD149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AD149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AD149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AD149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AD149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AD149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AD149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AD149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AD149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AD149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AD149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AD149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AD149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</w:tr>
      <w:tr w:rsidR="00AD149E" w:rsidRPr="00AD149E" w:rsidTr="00E14200">
        <w:trPr>
          <w:trHeight w:hRule="exact" w:val="255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Q00-07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Congenital malformations of the nervous system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99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 10</w:t>
            </w: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2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5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5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 10</w:t>
            </w: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3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69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3</w:t>
            </w:r>
          </w:p>
        </w:tc>
      </w:tr>
      <w:tr w:rsidR="00AD149E" w:rsidRPr="00AD149E" w:rsidTr="00E14200">
        <w:trPr>
          <w:trHeight w:hRule="exact" w:val="255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Q00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Anencephaly and similar malformation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8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1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 10</w:t>
            </w: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2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2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9 10</w:t>
            </w: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5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380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3</w:t>
            </w:r>
          </w:p>
        </w:tc>
      </w:tr>
      <w:tr w:rsidR="00AD149E" w:rsidRPr="00AD149E" w:rsidTr="00E14200">
        <w:trPr>
          <w:trHeight w:hRule="exact" w:val="255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Q03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Congenital hydrocephalu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2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1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507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7</w:t>
            </w:r>
          </w:p>
        </w:tc>
      </w:tr>
      <w:tr w:rsidR="00AD149E" w:rsidRPr="00AD149E" w:rsidTr="00E14200">
        <w:trPr>
          <w:trHeight w:hRule="exact" w:val="255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Q04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Other congenital malformations of brain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7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8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3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4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3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7</w:t>
            </w:r>
          </w:p>
        </w:tc>
      </w:tr>
      <w:tr w:rsidR="00AD149E" w:rsidRPr="00AD149E" w:rsidTr="00E14200">
        <w:trPr>
          <w:trHeight w:hRule="exact" w:val="255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Q20-28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Congenital malformations of the circulatory system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95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1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4</w:t>
            </w:r>
          </w:p>
        </w:tc>
      </w:tr>
      <w:tr w:rsidR="00AD149E" w:rsidRPr="00AD149E" w:rsidTr="00E14200">
        <w:trPr>
          <w:trHeight w:val="301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Q20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Congenital malformations of cardiac chambers and connection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5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6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6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07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8</w:t>
            </w:r>
          </w:p>
        </w:tc>
      </w:tr>
      <w:tr w:rsidR="00AD149E" w:rsidRPr="00AD149E" w:rsidTr="00E14200">
        <w:trPr>
          <w:trHeight w:hRule="exact" w:val="255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Q21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Congenital malformations of cardiac septa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3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9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1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347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8</w:t>
            </w:r>
          </w:p>
        </w:tc>
      </w:tr>
      <w:tr w:rsidR="00AD149E" w:rsidRPr="00AD149E" w:rsidTr="00E14200">
        <w:trPr>
          <w:trHeight w:hRule="exact" w:val="255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Q23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Congenital malformations of aortic and mitral valve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8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4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9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91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8</w:t>
            </w:r>
          </w:p>
        </w:tc>
      </w:tr>
      <w:tr w:rsidR="00AD149E" w:rsidRPr="00AD149E" w:rsidTr="00E14200">
        <w:trPr>
          <w:trHeight w:hRule="exact" w:val="255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Q24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Other congenital malformations of heart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84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51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6</w:t>
            </w:r>
          </w:p>
        </w:tc>
      </w:tr>
      <w:tr w:rsidR="00AD149E" w:rsidRPr="00AD149E" w:rsidTr="00E14200">
        <w:trPr>
          <w:trHeight w:hRule="exact" w:val="255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Q25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Congenital malformations of great arterie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5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4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3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6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52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3</w:t>
            </w:r>
          </w:p>
        </w:tc>
      </w:tr>
      <w:tr w:rsidR="00AD149E" w:rsidRPr="00AD149E" w:rsidTr="00E14200">
        <w:trPr>
          <w:trHeight w:hRule="exact" w:val="255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Q30-34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Congenital malformations of the respiratory system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3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10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4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6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82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7</w:t>
            </w:r>
          </w:p>
        </w:tc>
      </w:tr>
      <w:tr w:rsidR="00AD149E" w:rsidRPr="00AD149E" w:rsidTr="00E14200">
        <w:trPr>
          <w:trHeight w:hRule="exact" w:val="255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Q38-45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Other congenital malformations of the digestive system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4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37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</w:t>
            </w:r>
          </w:p>
        </w:tc>
      </w:tr>
      <w:tr w:rsidR="00AD149E" w:rsidRPr="00AD149E" w:rsidTr="00E14200">
        <w:trPr>
          <w:trHeight w:hRule="exact" w:val="255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Q60-64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Congenital malformations of the urinary system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5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6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2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8</w:t>
            </w:r>
          </w:p>
        </w:tc>
      </w:tr>
      <w:tr w:rsidR="00AD149E" w:rsidRPr="00AD149E" w:rsidTr="00E14200">
        <w:trPr>
          <w:trHeight w:hRule="exact" w:val="255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Q60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Renal agenesis and other reduction defects of kidney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0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1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6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71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2</w:t>
            </w:r>
          </w:p>
        </w:tc>
      </w:tr>
      <w:tr w:rsidR="00AD149E" w:rsidRPr="00AD149E" w:rsidTr="00E14200">
        <w:trPr>
          <w:trHeight w:hRule="exact" w:val="255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Q61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Cystic kidney disease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2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3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6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2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5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2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3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3</w:t>
            </w:r>
          </w:p>
        </w:tc>
      </w:tr>
      <w:tr w:rsidR="00AD149E" w:rsidRPr="00AD149E" w:rsidTr="00E14200">
        <w:trPr>
          <w:trHeight w:val="301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Q65-79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Congenital malformations and deformations of the musculoskeletal system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3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9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8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61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5</w:t>
            </w:r>
          </w:p>
        </w:tc>
      </w:tr>
      <w:tr w:rsidR="00AD149E" w:rsidRPr="00AD149E" w:rsidTr="00E14200">
        <w:trPr>
          <w:trHeight w:val="301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Q77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Ostochondrodysplasia with defects of growth of tubular bones and spine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0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10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31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782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8</w:t>
            </w:r>
          </w:p>
        </w:tc>
      </w:tr>
      <w:tr w:rsidR="00AD149E" w:rsidRPr="00AD149E" w:rsidTr="00E14200">
        <w:trPr>
          <w:trHeight w:val="301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Q79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Congenital malformations of the muscoloskeletal system, not elsewhere classified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6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2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16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6</w:t>
            </w:r>
          </w:p>
        </w:tc>
      </w:tr>
      <w:tr w:rsidR="00AD149E" w:rsidRPr="00AD149E" w:rsidTr="00E14200">
        <w:trPr>
          <w:trHeight w:hRule="exact" w:val="255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Q80-89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Other congenital malformations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9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2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7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7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0</w:t>
            </w:r>
          </w:p>
        </w:tc>
      </w:tr>
      <w:tr w:rsidR="00AD149E" w:rsidRPr="00AD149E" w:rsidTr="00E14200">
        <w:trPr>
          <w:trHeight w:val="301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Q87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Other specified congenital malformation syndromes affecting multiple system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4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9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9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4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415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9</w:t>
            </w:r>
          </w:p>
        </w:tc>
      </w:tr>
      <w:tr w:rsidR="00AD149E" w:rsidRPr="00AD149E" w:rsidTr="00E14200">
        <w:trPr>
          <w:trHeight w:hRule="exact" w:val="255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Q89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Other congenital malformations, not elsewhere classified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9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5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6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3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9</w:t>
            </w:r>
          </w:p>
        </w:tc>
      </w:tr>
      <w:tr w:rsidR="00AD149E" w:rsidRPr="00AD149E" w:rsidTr="00E14200">
        <w:trPr>
          <w:trHeight w:hRule="exact" w:val="255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Q90-99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Chromosomal abnormalities, not elsewhere classified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40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1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01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</w:t>
            </w:r>
          </w:p>
        </w:tc>
      </w:tr>
      <w:tr w:rsidR="00AD149E" w:rsidRPr="00AD149E" w:rsidTr="00E14200">
        <w:trPr>
          <w:trHeight w:hRule="exact" w:val="255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Q90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Down syndrome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5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8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2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308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2</w:t>
            </w:r>
          </w:p>
        </w:tc>
      </w:tr>
      <w:tr w:rsidR="00AD149E" w:rsidRPr="00AD149E" w:rsidTr="00E14200">
        <w:trPr>
          <w:trHeight w:hRule="exact" w:val="255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Q91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Edwards syndrome and Patau syndrome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6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1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25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8</w:t>
            </w:r>
          </w:p>
        </w:tc>
      </w:tr>
      <w:tr w:rsidR="00AD149E" w:rsidRPr="00AD149E" w:rsidTr="00E14200">
        <w:trPr>
          <w:trHeight w:val="301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Q99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49E" w:rsidRPr="00AD149E" w:rsidRDefault="00AD149E" w:rsidP="00AD1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Other chromosome abnormalities, not elsewhere classified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2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3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6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1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149E" w:rsidRPr="00AD149E" w:rsidRDefault="00AD149E" w:rsidP="00AD14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AD14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0</w:t>
            </w:r>
          </w:p>
        </w:tc>
      </w:tr>
    </w:tbl>
    <w:p w:rsidR="004F6634" w:rsidRPr="00AD149E" w:rsidRDefault="00AD149E">
      <w:pPr>
        <w:rPr>
          <w:lang w:val="en-US"/>
        </w:rPr>
      </w:pPr>
      <w:r w:rsidRPr="00AD149E">
        <w:rPr>
          <w:rFonts w:ascii="Calibri" w:eastAsia="Times New Roman" w:hAnsi="Calibri" w:cs="Calibri"/>
          <w:sz w:val="18"/>
          <w:szCs w:val="18"/>
          <w:lang w:val="en-US" w:eastAsia="de-DE"/>
        </w:rPr>
        <w:t>Bold represents an associated probability value under 0.0001</w:t>
      </w:r>
    </w:p>
    <w:sectPr w:rsidR="004F6634" w:rsidRPr="00AD149E" w:rsidSect="00AD149E">
      <w:pgSz w:w="16838" w:h="11906" w:orient="landscape"/>
      <w:pgMar w:top="1418" w:right="851" w:bottom="1418" w:left="73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49E"/>
    <w:rsid w:val="00AC2193"/>
    <w:rsid w:val="00AD1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6</Words>
  <Characters>4198</Characters>
  <Application>Microsoft Office Word</Application>
  <DocSecurity>0</DocSecurity>
  <Lines>34</Lines>
  <Paragraphs>9</Paragraphs>
  <ScaleCrop>false</ScaleCrop>
  <Company/>
  <LinksUpToDate>false</LinksUpToDate>
  <CharactersWithSpaces>4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 Boekstegers</dc:creator>
  <cp:lastModifiedBy>Felix Boekstegers</cp:lastModifiedBy>
  <cp:revision>1</cp:revision>
  <dcterms:created xsi:type="dcterms:W3CDTF">2017-05-01T16:35:00Z</dcterms:created>
  <dcterms:modified xsi:type="dcterms:W3CDTF">2017-05-01T16:35:00Z</dcterms:modified>
</cp:coreProperties>
</file>